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03B79" w14:textId="298A93C2" w:rsidR="004A5DD4" w:rsidRDefault="00C62E6D" w:rsidP="00841E9E">
      <w:pPr>
        <w:rPr>
          <w:rFonts w:ascii="Times New Roman" w:hAnsi="Times New Roman" w:cs="Times New Roman"/>
          <w:b/>
        </w:rPr>
      </w:pPr>
      <w:r w:rsidRPr="00AF2DD7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>l</w:t>
      </w:r>
      <w:r w:rsidRPr="00AF2DD7">
        <w:rPr>
          <w:rFonts w:ascii="Times New Roman" w:hAnsi="Times New Roman" w:cs="Times New Roman"/>
          <w:b/>
        </w:rPr>
        <w:t xml:space="preserve"> </w:t>
      </w:r>
      <w:r w:rsidR="003F7092" w:rsidRPr="00AF2DD7">
        <w:rPr>
          <w:rFonts w:ascii="Times New Roman" w:hAnsi="Times New Roman" w:cs="Times New Roman"/>
          <w:b/>
        </w:rPr>
        <w:t>Material</w:t>
      </w:r>
    </w:p>
    <w:p w14:paraId="50A51F43" w14:textId="7460800F" w:rsidR="00F32F98" w:rsidRDefault="00F32F98" w:rsidP="008961A5">
      <w:pPr>
        <w:spacing w:line="360" w:lineRule="auto"/>
        <w:rPr>
          <w:rFonts w:ascii="Times New Roman" w:hAnsi="Times New Roman" w:cs="Times New Roman"/>
          <w:b/>
        </w:rPr>
      </w:pPr>
      <w:r w:rsidRPr="006A215C">
        <w:rPr>
          <w:rFonts w:ascii="Times New Roman" w:hAnsi="Times New Roman" w:cs="Times New Roman"/>
          <w:b/>
        </w:rPr>
        <w:t xml:space="preserve">Supplemental </w:t>
      </w:r>
      <w:r w:rsidR="000702BD">
        <w:rPr>
          <w:rFonts w:ascii="Times New Roman" w:hAnsi="Times New Roman" w:cs="Times New Roman"/>
          <w:b/>
        </w:rPr>
        <w:t>T</w:t>
      </w:r>
      <w:r w:rsidRPr="006A215C">
        <w:rPr>
          <w:rFonts w:ascii="Times New Roman" w:hAnsi="Times New Roman" w:cs="Times New Roman"/>
          <w:b/>
        </w:rPr>
        <w:t xml:space="preserve">able </w:t>
      </w:r>
      <w:r w:rsidR="008410C2">
        <w:rPr>
          <w:rFonts w:ascii="Times New Roman" w:hAnsi="Times New Roman" w:cs="Times New Roman"/>
          <w:b/>
        </w:rPr>
        <w:t>2</w:t>
      </w:r>
      <w:r w:rsidR="008410C2" w:rsidRPr="006A215C">
        <w:rPr>
          <w:rFonts w:ascii="Times New Roman" w:hAnsi="Times New Roman" w:cs="Times New Roman"/>
          <w:b/>
        </w:rPr>
        <w:t xml:space="preserve"> </w:t>
      </w:r>
      <w:r w:rsidRPr="006A215C">
        <w:rPr>
          <w:rFonts w:ascii="Times New Roman" w:hAnsi="Times New Roman" w:cs="Times New Roman"/>
        </w:rPr>
        <w:t xml:space="preserve">Demographic and clinical characteristics of </w:t>
      </w:r>
      <w:r>
        <w:rPr>
          <w:rFonts w:ascii="Times New Roman" w:hAnsi="Times New Roman" w:cs="Times New Roman"/>
        </w:rPr>
        <w:t>TPs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4820"/>
        <w:gridCol w:w="3760"/>
      </w:tblGrid>
      <w:tr w:rsidR="008961A5" w:rsidRPr="008961A5" w14:paraId="53C390F3" w14:textId="77777777" w:rsidTr="00E92CD7">
        <w:trPr>
          <w:trHeight w:val="270"/>
        </w:trPr>
        <w:tc>
          <w:tcPr>
            <w:tcW w:w="4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C64BE" w14:textId="77777777" w:rsidR="008961A5" w:rsidRPr="008961A5" w:rsidRDefault="008961A5" w:rsidP="00E92C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61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haracteristic </w:t>
            </w:r>
          </w:p>
        </w:tc>
        <w:tc>
          <w:tcPr>
            <w:tcW w:w="3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C0F1" w14:textId="3E3B10BB" w:rsidR="008961A5" w:rsidRPr="008961A5" w:rsidRDefault="008961A5" w:rsidP="00E92C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61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Ps </w:t>
            </w:r>
          </w:p>
        </w:tc>
      </w:tr>
      <w:tr w:rsidR="008961A5" w:rsidRPr="008961A5" w14:paraId="1BC53889" w14:textId="77777777" w:rsidTr="00E92CD7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AB59" w14:textId="77777777" w:rsidR="008961A5" w:rsidRPr="008961A5" w:rsidRDefault="008961A5" w:rsidP="00E92C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61A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3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2C7A" w14:textId="4EDA5D74" w:rsidR="008961A5" w:rsidRPr="008961A5" w:rsidRDefault="008961A5" w:rsidP="00E92C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61A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8961A5" w:rsidRPr="008961A5" w14:paraId="315021DA" w14:textId="77777777" w:rsidTr="00E92CD7">
        <w:trPr>
          <w:trHeight w:val="25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AF0A" w14:textId="77777777" w:rsidR="008961A5" w:rsidRPr="008961A5" w:rsidRDefault="008961A5" w:rsidP="00E92C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61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ale, no. (%) 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1995" w14:textId="4434BE75" w:rsidR="008961A5" w:rsidRPr="008961A5" w:rsidRDefault="008961A5" w:rsidP="00E92C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333333"/>
                <w:szCs w:val="21"/>
                <w:shd w:val="clear" w:color="auto" w:fill="FFFFFF"/>
              </w:rPr>
              <w:t xml:space="preserve">6 </w:t>
            </w:r>
            <w:r w:rsidRPr="00B82F73">
              <w:rPr>
                <w:rFonts w:ascii="Times New Roman" w:eastAsia="微软雅黑" w:hAnsi="Times New Roman" w:cs="Times New Roman"/>
                <w:color w:val="333333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微软雅黑" w:hAnsi="Times New Roman" w:cs="Times New Roman"/>
                <w:color w:val="333333"/>
                <w:szCs w:val="21"/>
                <w:shd w:val="clear" w:color="auto" w:fill="FFFFFF"/>
              </w:rPr>
              <w:t>100</w:t>
            </w:r>
            <w:r w:rsidRPr="00B82F73">
              <w:rPr>
                <w:rFonts w:ascii="Times New Roman" w:eastAsia="微软雅黑" w:hAnsi="Times New Roman" w:cs="Times New Roman"/>
                <w:color w:val="333333"/>
                <w:szCs w:val="21"/>
                <w:shd w:val="clear" w:color="auto" w:fill="FFFFFF"/>
              </w:rPr>
              <w:t>)</w:t>
            </w:r>
          </w:p>
        </w:tc>
      </w:tr>
      <w:tr w:rsidR="008961A5" w:rsidRPr="008961A5" w14:paraId="21B5D0D3" w14:textId="77777777" w:rsidTr="00E92CD7">
        <w:trPr>
          <w:trHeight w:val="25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6EED" w14:textId="77777777" w:rsidR="008961A5" w:rsidRPr="008961A5" w:rsidRDefault="008961A5" w:rsidP="00E92C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61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ge, years, mean (SD)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65EC" w14:textId="228BA473" w:rsidR="008961A5" w:rsidRPr="008961A5" w:rsidRDefault="008961A5" w:rsidP="00E92C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333333"/>
                <w:szCs w:val="21"/>
                <w:shd w:val="clear" w:color="auto" w:fill="FFFFFF"/>
              </w:rPr>
              <w:t xml:space="preserve">30 </w:t>
            </w:r>
            <w:r w:rsidRPr="00B82F73">
              <w:rPr>
                <w:rFonts w:ascii="Times New Roman" w:eastAsia="微软雅黑" w:hAnsi="Times New Roman" w:cs="Times New Roman"/>
                <w:color w:val="333333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微软雅黑" w:hAnsi="Times New Roman" w:cs="Times New Roman"/>
                <w:color w:val="333333"/>
                <w:szCs w:val="21"/>
                <w:shd w:val="clear" w:color="auto" w:fill="FFFFFF"/>
              </w:rPr>
              <w:t>15</w:t>
            </w:r>
            <w:r w:rsidRPr="00B82F73">
              <w:rPr>
                <w:rFonts w:ascii="Times New Roman" w:eastAsia="微软雅黑" w:hAnsi="Times New Roman" w:cs="Times New Roman"/>
                <w:color w:val="333333"/>
                <w:szCs w:val="21"/>
                <w:shd w:val="clear" w:color="auto" w:fill="FFFFFF"/>
              </w:rPr>
              <w:t>)</w:t>
            </w:r>
          </w:p>
        </w:tc>
      </w:tr>
      <w:tr w:rsidR="008961A5" w:rsidRPr="008961A5" w14:paraId="1C174E32" w14:textId="77777777" w:rsidTr="00E92CD7">
        <w:trPr>
          <w:trHeight w:val="25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EA12" w14:textId="77777777" w:rsidR="008961A5" w:rsidRPr="008961A5" w:rsidRDefault="008961A5" w:rsidP="00E92C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61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an ethnic, no. (%)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8FF3" w14:textId="1B6CBEC3" w:rsidR="008961A5" w:rsidRPr="008961A5" w:rsidRDefault="008961A5" w:rsidP="00E92C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8961A5">
              <w:rPr>
                <w:rFonts w:ascii="Times New Roman" w:eastAsia="宋体" w:hAnsi="Times New Roman" w:cs="Times New Roman"/>
                <w:kern w:val="0"/>
                <w:szCs w:val="21"/>
              </w:rPr>
              <w:t>(100)</w:t>
            </w:r>
          </w:p>
        </w:tc>
      </w:tr>
      <w:tr w:rsidR="008961A5" w:rsidRPr="008961A5" w14:paraId="4181A787" w14:textId="77777777" w:rsidTr="00E92CD7">
        <w:trPr>
          <w:trHeight w:val="25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A3D0" w14:textId="77777777" w:rsidR="008961A5" w:rsidRPr="008961A5" w:rsidRDefault="008961A5" w:rsidP="00E92C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61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tiretroviral therapy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3F9F" w14:textId="0AF7BF5B" w:rsidR="008961A5" w:rsidRPr="008961A5" w:rsidRDefault="008961A5" w:rsidP="00E92C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61A5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</w:tr>
      <w:tr w:rsidR="008961A5" w:rsidRPr="008961A5" w14:paraId="2ED33CA8" w14:textId="77777777" w:rsidTr="00E92CD7">
        <w:trPr>
          <w:trHeight w:val="25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CE0C" w14:textId="77777777" w:rsidR="008961A5" w:rsidRPr="008961A5" w:rsidRDefault="008961A5" w:rsidP="00E92C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61A5">
              <w:rPr>
                <w:rFonts w:ascii="Times New Roman" w:eastAsia="宋体" w:hAnsi="Times New Roman" w:cs="Times New Roman"/>
                <w:kern w:val="0"/>
                <w:szCs w:val="21"/>
              </w:rPr>
              <w:t>CD4, cells/µl, mean (SD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5A55" w14:textId="4596FC5B" w:rsidR="008961A5" w:rsidRPr="008961A5" w:rsidRDefault="008961A5" w:rsidP="00E92C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61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333333"/>
                <w:szCs w:val="21"/>
                <w:shd w:val="clear" w:color="auto" w:fill="FFFFFF"/>
              </w:rPr>
              <w:t xml:space="preserve">676.47 </w:t>
            </w:r>
            <w:r w:rsidRPr="00B82F73">
              <w:rPr>
                <w:rFonts w:ascii="Times New Roman" w:eastAsia="微软雅黑" w:hAnsi="Times New Roman" w:cs="Times New Roman"/>
                <w:color w:val="333333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微软雅黑" w:hAnsi="Times New Roman" w:cs="Times New Roman"/>
                <w:color w:val="333333"/>
                <w:szCs w:val="21"/>
                <w:shd w:val="clear" w:color="auto" w:fill="FFFFFF"/>
              </w:rPr>
              <w:t>91.61</w:t>
            </w:r>
            <w:r w:rsidRPr="00B82F73">
              <w:rPr>
                <w:rFonts w:ascii="Times New Roman" w:eastAsia="微软雅黑" w:hAnsi="Times New Roman" w:cs="Times New Roman"/>
                <w:color w:val="333333"/>
                <w:szCs w:val="21"/>
                <w:shd w:val="clear" w:color="auto" w:fill="FFFFFF"/>
              </w:rPr>
              <w:t>)</w:t>
            </w:r>
            <w:r w:rsidRPr="008961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8961A5" w:rsidRPr="008961A5" w14:paraId="4DC6F68C" w14:textId="77777777" w:rsidTr="00E92CD7">
        <w:trPr>
          <w:trHeight w:val="25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C155" w14:textId="77777777" w:rsidR="008961A5" w:rsidRPr="008961A5" w:rsidRDefault="008961A5" w:rsidP="00E92C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61A5">
              <w:rPr>
                <w:rFonts w:ascii="Times New Roman" w:eastAsia="宋体" w:hAnsi="Times New Roman" w:cs="Times New Roman"/>
                <w:kern w:val="0"/>
                <w:szCs w:val="21"/>
              </w:rPr>
              <w:t>CD8 cells/µl, mean (</w:t>
            </w:r>
            <w:proofErr w:type="gramStart"/>
            <w:r w:rsidRPr="008961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D)   </w:t>
            </w:r>
            <w:proofErr w:type="gramEnd"/>
            <w:r w:rsidRPr="008961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E4F3" w14:textId="4CD69DC0" w:rsidR="008961A5" w:rsidRPr="008961A5" w:rsidRDefault="008961A5" w:rsidP="00E92C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333333"/>
                <w:szCs w:val="21"/>
                <w:shd w:val="clear" w:color="auto" w:fill="FFFFFF"/>
              </w:rPr>
              <w:t>1528.78 (712.59)</w:t>
            </w:r>
          </w:p>
        </w:tc>
      </w:tr>
      <w:tr w:rsidR="008961A5" w:rsidRPr="008961A5" w14:paraId="6915C958" w14:textId="77777777" w:rsidTr="00E92CD7">
        <w:trPr>
          <w:trHeight w:val="25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4282" w14:textId="77777777" w:rsidR="008961A5" w:rsidRPr="008961A5" w:rsidRDefault="008961A5" w:rsidP="00E92C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961A5">
              <w:rPr>
                <w:rFonts w:ascii="Times New Roman" w:eastAsia="宋体" w:hAnsi="Times New Roman" w:cs="Times New Roman"/>
                <w:kern w:val="0"/>
                <w:szCs w:val="21"/>
              </w:rPr>
              <w:t>VL, copies/ml, mean (SD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5368" w14:textId="752FDEDF" w:rsidR="008961A5" w:rsidRPr="008961A5" w:rsidRDefault="008961A5" w:rsidP="00E92C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333333"/>
                <w:szCs w:val="21"/>
                <w:shd w:val="clear" w:color="auto" w:fill="FFFFFF"/>
              </w:rPr>
              <w:t>4524.33 (6344.77)</w:t>
            </w:r>
          </w:p>
        </w:tc>
      </w:tr>
    </w:tbl>
    <w:p w14:paraId="68917043" w14:textId="351DC25A" w:rsidR="007922E1" w:rsidRDefault="00A208BE" w:rsidP="002A5EC9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E72779">
        <w:rPr>
          <w:rFonts w:ascii="宋体" w:eastAsia="宋体" w:hAnsi="宋体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25FB5BCB" wp14:editId="51B5B6C2">
                <wp:simplePos x="0" y="0"/>
                <wp:positionH relativeFrom="margin">
                  <wp:align>left</wp:align>
                </wp:positionH>
                <wp:positionV relativeFrom="paragraph">
                  <wp:posOffset>7571</wp:posOffset>
                </wp:positionV>
                <wp:extent cx="5472332" cy="45329"/>
                <wp:effectExtent l="0" t="0" r="33655" b="31115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72332" cy="45329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FCB9F9" id="直接连接符 1" o:spid="_x0000_s1026" style="position:absolute;left:0;text-align:left;flip:y;z-index:2517729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.6pt" to="430.9pt,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" strokecolor="black [3200]" strokeweight="1pt">
                <v:stroke joinstyle="miter"/>
                <w10:wrap anchorx="margin"/>
              </v:line>
            </w:pict>
          </mc:Fallback>
        </mc:AlternateContent>
      </w:r>
    </w:p>
    <w:sectPr w:rsidR="00792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738933" w14:textId="77777777" w:rsidR="00867F4D" w:rsidRDefault="00867F4D" w:rsidP="003F7092">
      <w:r>
        <w:separator/>
      </w:r>
    </w:p>
  </w:endnote>
  <w:endnote w:type="continuationSeparator" w:id="0">
    <w:p w14:paraId="3BF76308" w14:textId="77777777" w:rsidR="00867F4D" w:rsidRDefault="00867F4D" w:rsidP="003F7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A4321A" w14:textId="77777777" w:rsidR="00867F4D" w:rsidRDefault="00867F4D" w:rsidP="003F7092">
      <w:r>
        <w:separator/>
      </w:r>
    </w:p>
  </w:footnote>
  <w:footnote w:type="continuationSeparator" w:id="0">
    <w:p w14:paraId="35FEBC08" w14:textId="77777777" w:rsidR="00867F4D" w:rsidRDefault="00867F4D" w:rsidP="003F70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5CF"/>
    <w:rsid w:val="00027EBA"/>
    <w:rsid w:val="0003124B"/>
    <w:rsid w:val="00035F78"/>
    <w:rsid w:val="0004468F"/>
    <w:rsid w:val="00055FFC"/>
    <w:rsid w:val="000702BD"/>
    <w:rsid w:val="0007756E"/>
    <w:rsid w:val="0008005E"/>
    <w:rsid w:val="000D200A"/>
    <w:rsid w:val="000D6AB4"/>
    <w:rsid w:val="001374C2"/>
    <w:rsid w:val="00147034"/>
    <w:rsid w:val="001528E0"/>
    <w:rsid w:val="001B6D32"/>
    <w:rsid w:val="001D1758"/>
    <w:rsid w:val="001F0986"/>
    <w:rsid w:val="002112BD"/>
    <w:rsid w:val="002277AE"/>
    <w:rsid w:val="002308D9"/>
    <w:rsid w:val="002802E5"/>
    <w:rsid w:val="00281572"/>
    <w:rsid w:val="00295D52"/>
    <w:rsid w:val="002A5EC9"/>
    <w:rsid w:val="002F49CD"/>
    <w:rsid w:val="00317EF2"/>
    <w:rsid w:val="00323307"/>
    <w:rsid w:val="00361041"/>
    <w:rsid w:val="003623C0"/>
    <w:rsid w:val="00365C50"/>
    <w:rsid w:val="003851C0"/>
    <w:rsid w:val="003B0A72"/>
    <w:rsid w:val="003B0E08"/>
    <w:rsid w:val="003C5348"/>
    <w:rsid w:val="003D280E"/>
    <w:rsid w:val="003D30FD"/>
    <w:rsid w:val="003F7092"/>
    <w:rsid w:val="00417A80"/>
    <w:rsid w:val="004301E6"/>
    <w:rsid w:val="00485FB3"/>
    <w:rsid w:val="00497ABE"/>
    <w:rsid w:val="004A321D"/>
    <w:rsid w:val="004A35EE"/>
    <w:rsid w:val="004A5DD4"/>
    <w:rsid w:val="004C36C1"/>
    <w:rsid w:val="004D5313"/>
    <w:rsid w:val="0050155B"/>
    <w:rsid w:val="00512692"/>
    <w:rsid w:val="00521035"/>
    <w:rsid w:val="005434B7"/>
    <w:rsid w:val="005500B0"/>
    <w:rsid w:val="005511E2"/>
    <w:rsid w:val="005518D3"/>
    <w:rsid w:val="005A3FCC"/>
    <w:rsid w:val="005B7BFE"/>
    <w:rsid w:val="00614D65"/>
    <w:rsid w:val="00617EF1"/>
    <w:rsid w:val="006600BB"/>
    <w:rsid w:val="0066438C"/>
    <w:rsid w:val="006A215C"/>
    <w:rsid w:val="006B1A39"/>
    <w:rsid w:val="006C0FFE"/>
    <w:rsid w:val="006D09D6"/>
    <w:rsid w:val="00703F5C"/>
    <w:rsid w:val="00732572"/>
    <w:rsid w:val="00747839"/>
    <w:rsid w:val="00752AB0"/>
    <w:rsid w:val="00753046"/>
    <w:rsid w:val="007922E1"/>
    <w:rsid w:val="007B4512"/>
    <w:rsid w:val="007B45CF"/>
    <w:rsid w:val="007C227D"/>
    <w:rsid w:val="00801E6A"/>
    <w:rsid w:val="0081390A"/>
    <w:rsid w:val="00813934"/>
    <w:rsid w:val="0082165C"/>
    <w:rsid w:val="008410C2"/>
    <w:rsid w:val="00841E9E"/>
    <w:rsid w:val="00851811"/>
    <w:rsid w:val="008619DD"/>
    <w:rsid w:val="00867F4D"/>
    <w:rsid w:val="00881B0C"/>
    <w:rsid w:val="008961A5"/>
    <w:rsid w:val="008B5D03"/>
    <w:rsid w:val="008C116F"/>
    <w:rsid w:val="00917B61"/>
    <w:rsid w:val="00936D6C"/>
    <w:rsid w:val="009A7DB9"/>
    <w:rsid w:val="009B3638"/>
    <w:rsid w:val="009F4F84"/>
    <w:rsid w:val="00A208BE"/>
    <w:rsid w:val="00A215B5"/>
    <w:rsid w:val="00A474CC"/>
    <w:rsid w:val="00A61A57"/>
    <w:rsid w:val="00A64C8A"/>
    <w:rsid w:val="00A72580"/>
    <w:rsid w:val="00AA641D"/>
    <w:rsid w:val="00AA73D3"/>
    <w:rsid w:val="00AC5358"/>
    <w:rsid w:val="00AC7A8C"/>
    <w:rsid w:val="00AF2DD7"/>
    <w:rsid w:val="00AF5340"/>
    <w:rsid w:val="00B41F0F"/>
    <w:rsid w:val="00B51970"/>
    <w:rsid w:val="00B6290B"/>
    <w:rsid w:val="00B67D35"/>
    <w:rsid w:val="00BB1CC1"/>
    <w:rsid w:val="00BF3D06"/>
    <w:rsid w:val="00BF4D6B"/>
    <w:rsid w:val="00BF5253"/>
    <w:rsid w:val="00C00212"/>
    <w:rsid w:val="00C03021"/>
    <w:rsid w:val="00C07B47"/>
    <w:rsid w:val="00C1598D"/>
    <w:rsid w:val="00C357DC"/>
    <w:rsid w:val="00C35DF9"/>
    <w:rsid w:val="00C62E6D"/>
    <w:rsid w:val="00C7211E"/>
    <w:rsid w:val="00C85661"/>
    <w:rsid w:val="00CA0813"/>
    <w:rsid w:val="00CC17D2"/>
    <w:rsid w:val="00CD0BA0"/>
    <w:rsid w:val="00CE6032"/>
    <w:rsid w:val="00CF20BB"/>
    <w:rsid w:val="00D01F59"/>
    <w:rsid w:val="00D12851"/>
    <w:rsid w:val="00D32F08"/>
    <w:rsid w:val="00D53DA9"/>
    <w:rsid w:val="00D55FAC"/>
    <w:rsid w:val="00D674E1"/>
    <w:rsid w:val="00D7073F"/>
    <w:rsid w:val="00D853DF"/>
    <w:rsid w:val="00DB3952"/>
    <w:rsid w:val="00DC5477"/>
    <w:rsid w:val="00DC7348"/>
    <w:rsid w:val="00DD3D47"/>
    <w:rsid w:val="00DE2F0E"/>
    <w:rsid w:val="00E04472"/>
    <w:rsid w:val="00E30F6D"/>
    <w:rsid w:val="00E45006"/>
    <w:rsid w:val="00EB0BF3"/>
    <w:rsid w:val="00EB68B8"/>
    <w:rsid w:val="00EC0705"/>
    <w:rsid w:val="00ED17D7"/>
    <w:rsid w:val="00EE50AD"/>
    <w:rsid w:val="00EF53A7"/>
    <w:rsid w:val="00EF74AF"/>
    <w:rsid w:val="00F02DD3"/>
    <w:rsid w:val="00F03658"/>
    <w:rsid w:val="00F22809"/>
    <w:rsid w:val="00F32F98"/>
    <w:rsid w:val="00F3540F"/>
    <w:rsid w:val="00F414F6"/>
    <w:rsid w:val="00F504A2"/>
    <w:rsid w:val="00F76169"/>
    <w:rsid w:val="00F90128"/>
    <w:rsid w:val="00FC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CB6630"/>
  <w15:chartTrackingRefBased/>
  <w15:docId w15:val="{3E7697C1-2C78-479C-9CA5-A21857AF6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70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0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70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70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709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F2DD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F2DD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AF2DD7"/>
  </w:style>
  <w:style w:type="paragraph" w:styleId="aa">
    <w:name w:val="Balloon Text"/>
    <w:basedOn w:val="a"/>
    <w:link w:val="ab"/>
    <w:uiPriority w:val="99"/>
    <w:semiHidden/>
    <w:unhideWhenUsed/>
    <w:rsid w:val="00AF2DD7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F2DD7"/>
    <w:rPr>
      <w:sz w:val="18"/>
      <w:szCs w:val="18"/>
    </w:rPr>
  </w:style>
  <w:style w:type="character" w:customStyle="1" w:styleId="fontstyle21">
    <w:name w:val="fontstyle21"/>
    <w:basedOn w:val="a0"/>
    <w:rsid w:val="00BF4D6B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3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 林波</dc:creator>
  <cp:keywords/>
  <dc:description/>
  <cp:lastModifiedBy>殷 林波</cp:lastModifiedBy>
  <cp:revision>127</cp:revision>
  <cp:lastPrinted>2018-09-30T00:23:00Z</cp:lastPrinted>
  <dcterms:created xsi:type="dcterms:W3CDTF">2018-06-04T22:06:00Z</dcterms:created>
  <dcterms:modified xsi:type="dcterms:W3CDTF">2018-10-23T23:56:00Z</dcterms:modified>
</cp:coreProperties>
</file>